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98A18" w14:textId="19CC6BDB" w:rsidR="005A1C79" w:rsidRPr="005A1C79" w:rsidRDefault="005A1C79" w:rsidP="008C404D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 w:rsidRPr="005A1C79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Table S1. </w:t>
      </w:r>
      <w:r w:rsidRPr="005A1C79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Primers used for 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val="en-GB"/>
        </w:rPr>
        <w:t>16s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rRNA </w:t>
      </w:r>
      <w:r w:rsidRPr="005A1C79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sequencing 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and </w:t>
      </w:r>
      <w:r w:rsidRPr="005A1C79"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>real-time PCR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A1C79" w:rsidRPr="005A1C79" w14:paraId="0D5C3FD6" w14:textId="77777777" w:rsidTr="008C404D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3B467832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197DE238" w14:textId="36CE77FC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Prime</w:t>
            </w:r>
            <w:r w:rsidR="00FD0BC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5A1C79" w:rsidRPr="005A1C79" w14:paraId="4B61CB25" w14:textId="77777777" w:rsidTr="008C404D">
        <w:trPr>
          <w:trHeight w:val="634"/>
        </w:trPr>
        <w:tc>
          <w:tcPr>
            <w:tcW w:w="4148" w:type="dxa"/>
            <w:tcBorders>
              <w:top w:val="single" w:sz="8" w:space="0" w:color="auto"/>
            </w:tcBorders>
          </w:tcPr>
          <w:p w14:paraId="27099EC7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 rRNA (V3-V4 region)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371D0E50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ACTCCTACGGGAGGCAGCA</w:t>
            </w:r>
          </w:p>
          <w:p w14:paraId="70BADA9E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GGACTACHVGGGTWTCTAAT</w:t>
            </w:r>
          </w:p>
        </w:tc>
      </w:tr>
      <w:tr w:rsidR="005A1C79" w:rsidRPr="005A1C79" w14:paraId="3185DD17" w14:textId="77777777" w:rsidTr="004B09B6">
        <w:trPr>
          <w:trHeight w:val="634"/>
        </w:trPr>
        <w:tc>
          <w:tcPr>
            <w:tcW w:w="4148" w:type="dxa"/>
          </w:tcPr>
          <w:p w14:paraId="01BB2C14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h2</w:t>
            </w:r>
          </w:p>
        </w:tc>
        <w:tc>
          <w:tcPr>
            <w:tcW w:w="4148" w:type="dxa"/>
          </w:tcPr>
          <w:p w14:paraId="0496A262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CAAGAGACAACAGCAACTATG</w:t>
            </w:r>
          </w:p>
          <w:p w14:paraId="21E0360A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AAGCCCAACAGGTGATTTAG</w:t>
            </w:r>
          </w:p>
        </w:tc>
      </w:tr>
      <w:tr w:rsidR="005A1C79" w:rsidRPr="005A1C79" w14:paraId="4B53C4B6" w14:textId="77777777" w:rsidTr="004B09B6">
        <w:trPr>
          <w:trHeight w:val="634"/>
        </w:trPr>
        <w:tc>
          <w:tcPr>
            <w:tcW w:w="4148" w:type="dxa"/>
          </w:tcPr>
          <w:p w14:paraId="777F802D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</w:t>
            </w:r>
          </w:p>
        </w:tc>
        <w:tc>
          <w:tcPr>
            <w:tcW w:w="4148" w:type="dxa"/>
          </w:tcPr>
          <w:p w14:paraId="7165251C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GCAGTCAGAGCCCGAATC</w:t>
            </w:r>
          </w:p>
          <w:p w14:paraId="504D94D6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CACACCCATAAACTTGAGGAATC</w:t>
            </w:r>
          </w:p>
        </w:tc>
      </w:tr>
      <w:tr w:rsidR="005A1C79" w:rsidRPr="005A1C79" w14:paraId="4D98D866" w14:textId="77777777" w:rsidTr="004B09B6">
        <w:trPr>
          <w:trHeight w:val="634"/>
        </w:trPr>
        <w:tc>
          <w:tcPr>
            <w:tcW w:w="4148" w:type="dxa"/>
          </w:tcPr>
          <w:p w14:paraId="67AE5454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h</w:t>
            </w:r>
          </w:p>
        </w:tc>
        <w:tc>
          <w:tcPr>
            <w:tcW w:w="4148" w:type="dxa"/>
          </w:tcPr>
          <w:p w14:paraId="25E60F08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CACACAGATGGAGGAGCAGA</w:t>
            </w:r>
          </w:p>
          <w:p w14:paraId="05DB6AB2" w14:textId="77777777" w:rsidR="005A1C79" w:rsidRPr="005A1C79" w:rsidRDefault="005A1C79" w:rsidP="004B09B6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5A1C79">
              <w:rPr>
                <w:rFonts w:ascii="Times New Roman" w:hAnsi="Times New Roman" w:cs="Times New Roman"/>
                <w:sz w:val="24"/>
                <w:szCs w:val="24"/>
              </w:rPr>
              <w:t>AGCAGCATCAGGTAGCGTTT</w:t>
            </w:r>
          </w:p>
        </w:tc>
      </w:tr>
      <w:tr w:rsidR="00871AF3" w:rsidRPr="005A1C79" w14:paraId="55F6EBFD" w14:textId="77777777" w:rsidTr="008C404D">
        <w:trPr>
          <w:trHeight w:val="634"/>
        </w:trPr>
        <w:tc>
          <w:tcPr>
            <w:tcW w:w="4148" w:type="dxa"/>
            <w:tcBorders>
              <w:bottom w:val="single" w:sz="12" w:space="0" w:color="auto"/>
            </w:tcBorders>
          </w:tcPr>
          <w:p w14:paraId="7BB2A18F" w14:textId="227EBBFC" w:rsidR="00871AF3" w:rsidRPr="00871AF3" w:rsidRDefault="00871AF3" w:rsidP="00871AF3">
            <w:pPr>
              <w:pStyle w:val="a6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1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871AF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871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1(Housekeeping gene)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3197B08A" w14:textId="77777777" w:rsidR="00871AF3" w:rsidRPr="007C2B34" w:rsidRDefault="00871AF3" w:rsidP="00871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B34">
              <w:rPr>
                <w:rFonts w:ascii="Times New Roman" w:hAnsi="Times New Roman" w:cs="Times New Roman"/>
                <w:sz w:val="24"/>
                <w:szCs w:val="24"/>
              </w:rPr>
              <w:t>AGAGCTATGAGCTGCCTGACG</w:t>
            </w:r>
          </w:p>
          <w:p w14:paraId="31C10C05" w14:textId="235C6A7D" w:rsidR="00871AF3" w:rsidRPr="005A1C79" w:rsidRDefault="00871AF3" w:rsidP="00871AF3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7C2B34">
              <w:rPr>
                <w:rFonts w:ascii="Times New Roman" w:hAnsi="Times New Roman" w:cs="Times New Roman"/>
                <w:sz w:val="24"/>
                <w:szCs w:val="24"/>
              </w:rPr>
              <w:t>CCGCAAGATTCCATACCCA</w:t>
            </w:r>
          </w:p>
        </w:tc>
      </w:tr>
    </w:tbl>
    <w:p w14:paraId="7CC83062" w14:textId="77777777" w:rsidR="005A1C79" w:rsidRPr="005A1C79" w:rsidRDefault="005A1C79" w:rsidP="005A1C79">
      <w:pPr>
        <w:rPr>
          <w:rFonts w:ascii="Times New Roman" w:hAnsi="Times New Roman" w:cs="Times New Roman"/>
          <w:sz w:val="24"/>
          <w:szCs w:val="24"/>
        </w:rPr>
      </w:pPr>
    </w:p>
    <w:p w14:paraId="7D9015AF" w14:textId="77777777" w:rsidR="005A1C79" w:rsidRPr="005A1C79" w:rsidRDefault="005A1C79">
      <w:pPr>
        <w:rPr>
          <w:rFonts w:ascii="Times New Roman" w:hAnsi="Times New Roman" w:cs="Times New Roman"/>
          <w:sz w:val="24"/>
          <w:szCs w:val="24"/>
        </w:rPr>
      </w:pPr>
    </w:p>
    <w:sectPr w:rsidR="005A1C79" w:rsidRPr="005A1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9C36A" w14:textId="77777777" w:rsidR="00735D21" w:rsidRDefault="00735D21" w:rsidP="00431C97">
      <w:r>
        <w:separator/>
      </w:r>
    </w:p>
  </w:endnote>
  <w:endnote w:type="continuationSeparator" w:id="0">
    <w:p w14:paraId="6ABB107F" w14:textId="77777777" w:rsidR="00735D21" w:rsidRDefault="00735D21" w:rsidP="00431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8C34A" w14:textId="77777777" w:rsidR="00735D21" w:rsidRDefault="00735D21" w:rsidP="00431C97">
      <w:r>
        <w:separator/>
      </w:r>
    </w:p>
  </w:footnote>
  <w:footnote w:type="continuationSeparator" w:id="0">
    <w:p w14:paraId="1F908732" w14:textId="77777777" w:rsidR="00735D21" w:rsidRDefault="00735D21" w:rsidP="00431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79"/>
    <w:rsid w:val="00053D6E"/>
    <w:rsid w:val="000B6937"/>
    <w:rsid w:val="00134B7E"/>
    <w:rsid w:val="00431C97"/>
    <w:rsid w:val="005A1C79"/>
    <w:rsid w:val="00735D21"/>
    <w:rsid w:val="00871AF3"/>
    <w:rsid w:val="008C404D"/>
    <w:rsid w:val="00BA513F"/>
    <w:rsid w:val="00FD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198BE"/>
  <w15:chartTrackingRefBased/>
  <w15:docId w15:val="{F10278E0-6229-4A84-BC6F-78800416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a"/>
    <w:link w:val="a4"/>
    <w:qFormat/>
    <w:rsid w:val="00053D6E"/>
    <w:rPr>
      <w:rFonts w:ascii="Times New Roman" w:eastAsia="宋体" w:hAnsi="Times New Roman"/>
      <w:b/>
      <w:sz w:val="28"/>
    </w:rPr>
  </w:style>
  <w:style w:type="character" w:customStyle="1" w:styleId="a4">
    <w:name w:val="二级标题 字符"/>
    <w:basedOn w:val="a0"/>
    <w:link w:val="a3"/>
    <w:rsid w:val="00053D6E"/>
    <w:rPr>
      <w:rFonts w:ascii="Times New Roman" w:eastAsia="宋体" w:hAnsi="Times New Roman"/>
      <w:b/>
      <w:sz w:val="28"/>
    </w:rPr>
  </w:style>
  <w:style w:type="table" w:styleId="a5">
    <w:name w:val="Table Grid"/>
    <w:basedOn w:val="a1"/>
    <w:uiPriority w:val="39"/>
    <w:rsid w:val="005A1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5A1C79"/>
    <w:pPr>
      <w:widowControl w:val="0"/>
      <w:jc w:val="both"/>
    </w:pPr>
  </w:style>
  <w:style w:type="paragraph" w:styleId="a7">
    <w:name w:val="header"/>
    <w:basedOn w:val="a"/>
    <w:link w:val="a8"/>
    <w:uiPriority w:val="99"/>
    <w:unhideWhenUsed/>
    <w:rsid w:val="00431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31C9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31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31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ng</dc:creator>
  <cp:keywords/>
  <dc:description/>
  <cp:lastModifiedBy>zhang zeng</cp:lastModifiedBy>
  <cp:revision>4</cp:revision>
  <dcterms:created xsi:type="dcterms:W3CDTF">2021-04-11T07:02:00Z</dcterms:created>
  <dcterms:modified xsi:type="dcterms:W3CDTF">2021-04-12T09:01:00Z</dcterms:modified>
</cp:coreProperties>
</file>